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A355E" w14:textId="77777777" w:rsidR="00B7661F" w:rsidRPr="00DD48A8" w:rsidRDefault="00B7661F" w:rsidP="00B7661F">
      <w:pPr>
        <w:wordWrap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>Appendix Figure 1</w:t>
      </w:r>
      <w:r w:rsidRPr="00DD48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D48A8">
        <w:rPr>
          <w:rFonts w:ascii="Times New Roman" w:hAnsi="Times New Roman" w:cs="Times New Roman"/>
          <w:sz w:val="24"/>
          <w:szCs w:val="24"/>
        </w:rPr>
        <w:t>Spatiotemporal distribution of statistically significant HPAI clusters in South Korea (2003</w:t>
      </w:r>
      <w:r w:rsidRPr="00DD48A8">
        <w:rPr>
          <w:rFonts w:ascii="Times New Roman" w:hAnsi="Times New Roman" w:cs="Times New Roman" w:hint="eastAsia"/>
          <w:sz w:val="24"/>
          <w:szCs w:val="24"/>
        </w:rPr>
        <w:t>–</w:t>
      </w:r>
      <w:r w:rsidRPr="00DD48A8">
        <w:rPr>
          <w:rFonts w:ascii="Times New Roman" w:hAnsi="Times New Roman" w:cs="Times New Roman"/>
          <w:sz w:val="24"/>
          <w:szCs w:val="24"/>
        </w:rPr>
        <w:t>2025)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0"/>
        <w:gridCol w:w="4510"/>
      </w:tblGrid>
      <w:tr w:rsidR="00B7661F" w:rsidRPr="00DD48A8" w14:paraId="66580EC3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E497D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292E5E13" wp14:editId="72DBCF39">
                  <wp:extent cx="2727803" cy="3217405"/>
                  <wp:effectExtent l="0" t="0" r="0" b="2540"/>
                  <wp:docPr id="1407992220" name="그림 6" descr="그림, 스케치, 지도, 예술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7992220" name="그림 6" descr="그림, 스케치, 지도, 예술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221" t="10307" r="31506" b="58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168" cy="3246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6214B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75A9B31E" wp14:editId="0A497805">
                  <wp:extent cx="2725388" cy="3218400"/>
                  <wp:effectExtent l="0" t="0" r="0" b="1270"/>
                  <wp:docPr id="148652535" name="그림 7" descr="그림, 스케치, 지도, 라인 아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652535" name="그림 7" descr="그림, 스케치, 지도, 라인 아트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75" t="10351" r="31103" b="57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61F" w:rsidRPr="00DD48A8" w14:paraId="743E2703" w14:textId="77777777" w:rsidTr="000D2BF1">
        <w:trPr>
          <w:trHeight w:val="45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3B4AD8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1st Wave: 2003.12.10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04.3.20&gt;</w:t>
            </w:r>
          </w:p>
          <w:p w14:paraId="0CB331EA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19 cases outbreak, 1 cluster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E91A2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2nd Wave: 2006.11.22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 xml:space="preserve"> 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07.3.20&gt;</w:t>
            </w:r>
          </w:p>
          <w:p w14:paraId="6575D375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13 cases outbreak, no cluster formed</w:t>
            </w:r>
          </w:p>
        </w:tc>
      </w:tr>
      <w:tr w:rsidR="00B7661F" w:rsidRPr="00DD48A8" w14:paraId="0049FA5C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6B936E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3F8DFD81" wp14:editId="454325B7">
                  <wp:extent cx="2725388" cy="3218400"/>
                  <wp:effectExtent l="0" t="0" r="0" b="1270"/>
                  <wp:docPr id="1741215368" name="그림 8" descr="그림, 스케치, 예술, 일러스트레이션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1215368" name="그림 8" descr="그림, 스케치, 예술, 일러스트레이션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89" t="10351" r="31111" b="57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3A7D2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3C0AADE1" wp14:editId="00BD66C3">
                  <wp:extent cx="2725388" cy="3218400"/>
                  <wp:effectExtent l="0" t="0" r="0" b="1270"/>
                  <wp:docPr id="813755062" name="그림 9" descr="그림, 스케치, 지도, 일러스트레이션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755062" name="그림 9" descr="그림, 스케치, 지도, 일러스트레이션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75" t="10351" r="31103" b="5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61F" w:rsidRPr="00DD48A8" w14:paraId="23354807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65172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3rd Wave: 2008.4.1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08.5.24&gt;</w:t>
            </w:r>
          </w:p>
          <w:p w14:paraId="403F5AD5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98 cases outbreak, 4 clusters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C6C21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4th Wave: 2010.12.29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11.5.21&gt;</w:t>
            </w:r>
          </w:p>
          <w:p w14:paraId="7B1D0427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91 cases outbreak, 5 clusters formed</w:t>
            </w:r>
          </w:p>
        </w:tc>
      </w:tr>
    </w:tbl>
    <w:p w14:paraId="4E18F1C2" w14:textId="77777777" w:rsidR="00B7661F" w:rsidRPr="00DD48A8" w:rsidRDefault="00B7661F" w:rsidP="00B7661F">
      <w:pPr>
        <w:wordWrap/>
        <w:spacing w:after="120" w:line="240" w:lineRule="auto"/>
        <w:jc w:val="center"/>
        <w:rPr>
          <w:rFonts w:ascii="Times New Roman" w:hAnsi="Times New Roman" w:cs="Times New Roman"/>
          <w:b/>
          <w:bCs/>
          <w:vanish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B7661F" w:rsidRPr="00DD48A8" w14:paraId="76CD660E" w14:textId="77777777" w:rsidTr="000D2BF1">
        <w:trPr>
          <w:trHeight w:val="56"/>
        </w:trPr>
        <w:tc>
          <w:tcPr>
            <w:tcW w:w="47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F88AD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lastRenderedPageBreak/>
              <w:drawing>
                <wp:anchor distT="0" distB="0" distL="114300" distR="114300" simplePos="0" relativeHeight="251659264" behindDoc="1" locked="0" layoutInCell="1" allowOverlap="1" wp14:anchorId="7D1BE808" wp14:editId="32A166A8">
                  <wp:simplePos x="0" y="0"/>
                  <wp:positionH relativeFrom="column">
                    <wp:posOffset>70485</wp:posOffset>
                  </wp:positionH>
                  <wp:positionV relativeFrom="paragraph">
                    <wp:posOffset>9525</wp:posOffset>
                  </wp:positionV>
                  <wp:extent cx="2725420" cy="3218180"/>
                  <wp:effectExtent l="0" t="0" r="0" b="1270"/>
                  <wp:wrapTight wrapText="bothSides">
                    <wp:wrapPolygon edited="0">
                      <wp:start x="0" y="0"/>
                      <wp:lineTo x="0" y="21481"/>
                      <wp:lineTo x="21439" y="21481"/>
                      <wp:lineTo x="21439" y="0"/>
                      <wp:lineTo x="0" y="0"/>
                    </wp:wrapPolygon>
                  </wp:wrapTight>
                  <wp:docPr id="142538495" name="그림 10" descr="그림, 스케치, 지도, 일러스트레이션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538495" name="그림 10" descr="그림, 스케치, 지도, 일러스트레이션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66" t="10359" r="31102" b="57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420" cy="321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7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B2F96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74EC01B0" wp14:editId="1D09A1CB">
                  <wp:extent cx="2725388" cy="3218400"/>
                  <wp:effectExtent l="0" t="0" r="0" b="1270"/>
                  <wp:docPr id="1591372938" name="그림 11" descr="지도, 예술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1372938" name="그림 11" descr="지도, 예술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69" t="10351" r="31099" b="5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61F" w:rsidRPr="00DD48A8" w14:paraId="36AEE97D" w14:textId="77777777" w:rsidTr="000D2BF1">
        <w:trPr>
          <w:trHeight w:val="56"/>
        </w:trPr>
        <w:tc>
          <w:tcPr>
            <w:tcW w:w="47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D11BC0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5th Wave: 2014.01.16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16.04.05&gt;</w:t>
            </w:r>
          </w:p>
          <w:p w14:paraId="3122678C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393 cases outbreak, 17 clusters formed</w:t>
            </w:r>
          </w:p>
        </w:tc>
        <w:tc>
          <w:tcPr>
            <w:tcW w:w="47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B34B0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6th Wave: 2016.11.16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17.06.19&gt;</w:t>
            </w:r>
          </w:p>
          <w:p w14:paraId="4D50FAB6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419 cases outbreak, 13 clusters formed</w:t>
            </w:r>
          </w:p>
        </w:tc>
      </w:tr>
      <w:tr w:rsidR="00B7661F" w:rsidRPr="00DD48A8" w14:paraId="08DEF67A" w14:textId="77777777" w:rsidTr="000D2BF1">
        <w:trPr>
          <w:trHeight w:val="56"/>
        </w:trPr>
        <w:tc>
          <w:tcPr>
            <w:tcW w:w="47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04449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1590AF1B" wp14:editId="6A9A67C9">
                  <wp:extent cx="2725388" cy="3218400"/>
                  <wp:effectExtent l="0" t="0" r="0" b="1270"/>
                  <wp:docPr id="2071011412" name="그림 12" descr="그림, 스케치, 라인 아트, 지도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1011412" name="그림 12" descr="그림, 스케치, 라인 아트, 지도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69" t="10351" r="31099" b="5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88A998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408C8713" wp14:editId="6A26C3CF">
                  <wp:extent cx="2725388" cy="3218400"/>
                  <wp:effectExtent l="0" t="0" r="0" b="1270"/>
                  <wp:docPr id="398092559" name="그림 13" descr="그림, 스케치, 지도, 일러스트레이션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092559" name="그림 13" descr="그림, 스케치, 지도, 일러스트레이션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69" t="10351" r="31099" b="5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61F" w:rsidRPr="00DD48A8" w14:paraId="64A9A23E" w14:textId="77777777" w:rsidTr="000D2BF1">
        <w:trPr>
          <w:trHeight w:val="56"/>
        </w:trPr>
        <w:tc>
          <w:tcPr>
            <w:tcW w:w="47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25A05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7th Wave: 2017.11.17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18.03.17&gt;</w:t>
            </w:r>
          </w:p>
          <w:p w14:paraId="2B645865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2 cases outbreak, no cluster formed</w:t>
            </w:r>
          </w:p>
        </w:tc>
        <w:tc>
          <w:tcPr>
            <w:tcW w:w="47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FE7CB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8th Wave: 2020.11.26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1.04.06&gt;</w:t>
            </w:r>
          </w:p>
          <w:p w14:paraId="688C2D10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109 cases outbreak, no cluster formed</w:t>
            </w:r>
          </w:p>
        </w:tc>
      </w:tr>
    </w:tbl>
    <w:p w14:paraId="5AC1FFC9" w14:textId="77777777" w:rsidR="00B7661F" w:rsidRPr="00DD48A8" w:rsidRDefault="00B7661F" w:rsidP="00B7661F">
      <w:pPr>
        <w:wordWrap/>
        <w:spacing w:after="120" w:line="240" w:lineRule="auto"/>
        <w:jc w:val="center"/>
        <w:rPr>
          <w:rFonts w:ascii="Times New Roman" w:hAnsi="Times New Roman" w:cs="Times New Roman"/>
          <w:b/>
          <w:bCs/>
          <w:vanish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0"/>
        <w:gridCol w:w="4510"/>
      </w:tblGrid>
      <w:tr w:rsidR="00B7661F" w:rsidRPr="00DD48A8" w14:paraId="6C00CF44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EA500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lastRenderedPageBreak/>
              <w:drawing>
                <wp:inline distT="0" distB="0" distL="0" distR="0" wp14:anchorId="6C32C938" wp14:editId="735E4E32">
                  <wp:extent cx="2725388" cy="3218400"/>
                  <wp:effectExtent l="0" t="0" r="0" b="1270"/>
                  <wp:docPr id="1233641233" name="그림 14" descr="그림, 스케치, 라인 아트, 지도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3641233" name="그림 14" descr="그림, 스케치, 라인 아트, 지도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69" t="10351" r="31099" b="5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CC8D2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03EAC0E4" wp14:editId="5FF68D85">
                  <wp:extent cx="2725388" cy="3218400"/>
                  <wp:effectExtent l="0" t="0" r="0" b="1270"/>
                  <wp:docPr id="1376282018" name="그림 15" descr="그림, 스케치, 지도, 예술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6282018" name="그림 15" descr="그림, 스케치, 지도, 예술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69" t="10351" r="31099" b="5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61F" w:rsidRPr="00DD48A8" w14:paraId="25C34D5F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C5FA2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9th Wave: 2021.11.08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2.04.07&gt;</w:t>
            </w:r>
          </w:p>
          <w:p w14:paraId="398DB47A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47 cases outbreak, no cluster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517215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10th Wave: 2022.10.17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3.04.14&gt;</w:t>
            </w:r>
          </w:p>
          <w:p w14:paraId="2B92473A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75 cases outbreak, 2 clusters formed</w:t>
            </w:r>
          </w:p>
        </w:tc>
      </w:tr>
      <w:tr w:rsidR="00B7661F" w:rsidRPr="00DD48A8" w14:paraId="712B3A08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BEC0F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10A004FB" wp14:editId="65EBC69B">
                  <wp:extent cx="2725388" cy="3218400"/>
                  <wp:effectExtent l="0" t="0" r="0" b="1270"/>
                  <wp:docPr id="108173961" name="그림 16" descr="그림, 스케치, 라인 아트, 지도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173961" name="그림 16" descr="그림, 스케치, 라인 아트, 지도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69" t="10351" r="31099" b="5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1BDE48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noProof/>
              </w:rPr>
              <w:drawing>
                <wp:inline distT="0" distB="0" distL="0" distR="0" wp14:anchorId="212F15B5" wp14:editId="26607BB9">
                  <wp:extent cx="2725388" cy="3218400"/>
                  <wp:effectExtent l="0" t="0" r="0" b="1270"/>
                  <wp:docPr id="2054051657" name="그림 17" descr="그림, 스케치, 지도, 라인 아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051657" name="그림 17" descr="그림, 스케치, 지도, 라인 아트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69" t="10351" r="31099" b="5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388" cy="32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61F" w:rsidRPr="00DD48A8" w14:paraId="3D4F5F36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5E48DB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11th Wave: 2023.12.03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4.05.22&gt;</w:t>
            </w:r>
          </w:p>
          <w:p w14:paraId="161DCE75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32 cases outbreak, no cluster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60A44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12th Wave: 2024.10.29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5.06.27&gt;</w:t>
            </w:r>
          </w:p>
          <w:p w14:paraId="0144892E" w14:textId="77777777" w:rsidR="00B7661F" w:rsidRPr="00DD48A8" w:rsidRDefault="00B7661F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49 cases outbreak, 1 cluster formed</w:t>
            </w:r>
          </w:p>
        </w:tc>
      </w:tr>
    </w:tbl>
    <w:p w14:paraId="34614219" w14:textId="284251AF" w:rsidR="00AA3701" w:rsidRDefault="00B7661F">
      <w:r w:rsidRPr="00DD48A8">
        <w:rPr>
          <w:rFonts w:ascii="Times New Roman" w:hAnsi="Times New Roman" w:cs="Times New Roman"/>
          <w:b/>
          <w:bCs/>
          <w:szCs w:val="24"/>
        </w:rPr>
        <w:t>Note:</w:t>
      </w:r>
      <w:r w:rsidRPr="00DD48A8">
        <w:rPr>
          <w:rFonts w:ascii="Times New Roman" w:hAnsi="Times New Roman" w:cs="Times New Roman"/>
          <w:szCs w:val="24"/>
        </w:rPr>
        <w:t xml:space="preserve"> Circles indicate the spatial extent of statistically significant clusters detected using the space–time permutation scan statistic (p &lt; 0.05). Circle shading represents the relative timing of cluster occurrence within each wave (lighter = earlier, darker = later). No significant clusters were detected in Waves </w:t>
      </w:r>
      <w:r w:rsidRPr="00DD48A8">
        <w:rPr>
          <w:rFonts w:ascii="Times New Roman" w:hAnsi="Times New Roman" w:cs="Times New Roman" w:hint="eastAsia"/>
          <w:szCs w:val="24"/>
        </w:rPr>
        <w:t xml:space="preserve">2, </w:t>
      </w:r>
      <w:r w:rsidRPr="00DD48A8">
        <w:rPr>
          <w:rFonts w:ascii="Times New Roman" w:hAnsi="Times New Roman" w:cs="Times New Roman"/>
          <w:szCs w:val="24"/>
        </w:rPr>
        <w:t>7</w:t>
      </w:r>
      <w:r w:rsidRPr="00DD48A8">
        <w:rPr>
          <w:rFonts w:ascii="Times New Roman" w:hAnsi="Times New Roman" w:cs="Times New Roman" w:hint="eastAsia"/>
          <w:szCs w:val="24"/>
        </w:rPr>
        <w:t xml:space="preserve">, 8, </w:t>
      </w:r>
      <w:r w:rsidRPr="00DD48A8">
        <w:rPr>
          <w:rFonts w:ascii="Times New Roman" w:hAnsi="Times New Roman" w:cs="Times New Roman"/>
          <w:szCs w:val="24"/>
        </w:rPr>
        <w:t>9</w:t>
      </w:r>
      <w:r w:rsidRPr="00DD48A8">
        <w:rPr>
          <w:rFonts w:ascii="Times New Roman" w:hAnsi="Times New Roman" w:cs="Times New Roman" w:hint="eastAsia"/>
          <w:szCs w:val="24"/>
        </w:rPr>
        <w:t xml:space="preserve">, </w:t>
      </w:r>
      <w:r w:rsidRPr="00DD48A8">
        <w:rPr>
          <w:rFonts w:ascii="Times New Roman" w:hAnsi="Times New Roman" w:cs="Times New Roman"/>
          <w:szCs w:val="24"/>
        </w:rPr>
        <w:t xml:space="preserve">and </w:t>
      </w:r>
      <w:r w:rsidRPr="00DD48A8">
        <w:rPr>
          <w:rFonts w:ascii="Times New Roman" w:hAnsi="Times New Roman" w:cs="Times New Roman" w:hint="eastAsia"/>
          <w:szCs w:val="24"/>
        </w:rPr>
        <w:t>11</w:t>
      </w:r>
      <w:r w:rsidRPr="00DD48A8">
        <w:rPr>
          <w:rFonts w:ascii="Times New Roman" w:hAnsi="Times New Roman" w:cs="Times New Roman"/>
          <w:szCs w:val="24"/>
        </w:rPr>
        <w:t xml:space="preserve">, consistent with </w:t>
      </w:r>
      <w:r w:rsidR="00A775EA">
        <w:rPr>
          <w:rFonts w:ascii="Times New Roman" w:hAnsi="Times New Roman" w:cs="Times New Roman" w:hint="eastAsia"/>
          <w:szCs w:val="24"/>
        </w:rPr>
        <w:t xml:space="preserve">less sustained wave-level clustering and relatively </w:t>
      </w:r>
      <w:r w:rsidRPr="00DD48A8">
        <w:rPr>
          <w:rFonts w:ascii="Times New Roman" w:hAnsi="Times New Roman" w:cs="Times New Roman"/>
          <w:szCs w:val="24"/>
        </w:rPr>
        <w:t xml:space="preserve">more </w:t>
      </w:r>
      <w:r w:rsidR="00A775EA">
        <w:rPr>
          <w:rFonts w:ascii="Times New Roman" w:hAnsi="Times New Roman" w:cs="Times New Roman" w:hint="eastAsia"/>
          <w:szCs w:val="24"/>
        </w:rPr>
        <w:t xml:space="preserve">dispersed </w:t>
      </w:r>
      <w:r w:rsidRPr="00DD48A8">
        <w:rPr>
          <w:rFonts w:ascii="Times New Roman" w:hAnsi="Times New Roman" w:cs="Times New Roman"/>
          <w:szCs w:val="24"/>
        </w:rPr>
        <w:t xml:space="preserve">occurrence patterns. </w:t>
      </w:r>
      <w:r w:rsidRPr="00DD48A8">
        <w:rPr>
          <w:rFonts w:ascii="Times New Roman" w:hAnsi="Times New Roman" w:cs="Times New Roman"/>
          <w:b/>
          <w:bCs/>
          <w:szCs w:val="24"/>
        </w:rPr>
        <w:t>Base map source:</w:t>
      </w:r>
      <w:r w:rsidRPr="00DD48A8">
        <w:rPr>
          <w:rFonts w:ascii="Times New Roman" w:hAnsi="Times New Roman" w:cs="Times New Roman"/>
          <w:szCs w:val="24"/>
        </w:rPr>
        <w:t xml:space="preserve"> Statistical Geographic Information Service (SGIS).</w:t>
      </w:r>
    </w:p>
    <w:sectPr w:rsidR="00AA37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61F"/>
    <w:rsid w:val="00013087"/>
    <w:rsid w:val="000B3CCB"/>
    <w:rsid w:val="008D5913"/>
    <w:rsid w:val="00A775EA"/>
    <w:rsid w:val="00AA3701"/>
    <w:rsid w:val="00B7661F"/>
    <w:rsid w:val="00BB6F7E"/>
    <w:rsid w:val="00F4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E3969"/>
  <w15:chartTrackingRefBased/>
  <w15:docId w15:val="{90EDB528-A667-4C9D-8F03-5C76B40E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6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775E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대성</dc:creator>
  <cp:keywords/>
  <dc:description/>
  <cp:lastModifiedBy>대성 유유</cp:lastModifiedBy>
  <cp:revision>3</cp:revision>
  <dcterms:created xsi:type="dcterms:W3CDTF">2026-04-05T01:55:00Z</dcterms:created>
  <dcterms:modified xsi:type="dcterms:W3CDTF">2026-05-01T15:00:00Z</dcterms:modified>
</cp:coreProperties>
</file>